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8D0" w:rsidRDefault="007758D0">
      <w:pPr>
        <w:rPr>
          <w:b/>
        </w:rPr>
      </w:pPr>
      <w:r>
        <w:rPr>
          <w:b/>
        </w:rPr>
        <w:t xml:space="preserve">Supplemental Data XXX: </w:t>
      </w:r>
    </w:p>
    <w:p w:rsidR="007758D0" w:rsidRDefault="007758D0">
      <w:pPr>
        <w:rPr>
          <w:b/>
        </w:rPr>
      </w:pPr>
    </w:p>
    <w:p w:rsidR="00122E03" w:rsidRPr="00122E03" w:rsidRDefault="00122E03">
      <w:pPr>
        <w:rPr>
          <w:b/>
          <w:u w:val="single"/>
        </w:rPr>
      </w:pPr>
      <w:r w:rsidRPr="00122E03">
        <w:rPr>
          <w:b/>
          <w:u w:val="single"/>
        </w:rPr>
        <w:t>Legend</w:t>
      </w:r>
      <w:r w:rsidRPr="00122E03">
        <w:rPr>
          <w:b/>
        </w:rPr>
        <w:t>: Core Protein Kinase Domain Motifs</w:t>
      </w:r>
    </w:p>
    <w:p w:rsidR="007758D0" w:rsidRDefault="007758D0">
      <w:r w:rsidRPr="007758D0">
        <w:rPr>
          <w:b/>
        </w:rPr>
        <w:t>RDLKPEN</w:t>
      </w:r>
      <w:r>
        <w:t xml:space="preserve"> = Catalytic Loop</w:t>
      </w:r>
    </w:p>
    <w:p w:rsidR="007758D0" w:rsidRDefault="007758D0">
      <w:r w:rsidRPr="007758D0">
        <w:rPr>
          <w:b/>
        </w:rPr>
        <w:t>DFG</w:t>
      </w:r>
      <w:r>
        <w:t xml:space="preserve"> = Mg2+ Binding Loop</w:t>
      </w:r>
    </w:p>
    <w:p w:rsidR="007758D0" w:rsidRDefault="007758D0">
      <w:proofErr w:type="spellStart"/>
      <w:r w:rsidRPr="007758D0">
        <w:rPr>
          <w:b/>
        </w:rPr>
        <w:t>TxY</w:t>
      </w:r>
      <w:proofErr w:type="spellEnd"/>
      <w:r>
        <w:t xml:space="preserve"> = </w:t>
      </w:r>
      <w:r w:rsidR="00D727EB">
        <w:t xml:space="preserve">MPK </w:t>
      </w:r>
      <w:r>
        <w:t>Activation Loop</w:t>
      </w:r>
    </w:p>
    <w:p w:rsidR="00D727EB" w:rsidRDefault="00122E03">
      <w:proofErr w:type="spellStart"/>
      <w:r>
        <w:rPr>
          <w:b/>
          <w:i/>
        </w:rPr>
        <w:t>SxY</w:t>
      </w:r>
      <w:proofErr w:type="spellEnd"/>
      <w:r w:rsidR="00D727EB">
        <w:t xml:space="preserve"> = Putative CDPK Activation Loop?</w:t>
      </w:r>
    </w:p>
    <w:p w:rsidR="007758D0" w:rsidRDefault="00122E03">
      <w:r>
        <w:rPr>
          <w:b/>
        </w:rPr>
        <w:t>A</w:t>
      </w:r>
      <w:r w:rsidR="007758D0" w:rsidRPr="007758D0">
        <w:rPr>
          <w:b/>
        </w:rPr>
        <w:t>PE</w:t>
      </w:r>
      <w:r w:rsidR="007758D0">
        <w:t xml:space="preserve"> = End of P+1 loop</w:t>
      </w:r>
    </w:p>
    <w:p w:rsidR="00122E03" w:rsidRDefault="00122E03">
      <w:pPr>
        <w:rPr>
          <w:b/>
        </w:rPr>
      </w:pPr>
    </w:p>
    <w:p w:rsidR="007758D0" w:rsidRDefault="00122E03">
      <w:pPr>
        <w:rPr>
          <w:b/>
        </w:rPr>
      </w:pPr>
      <w:r>
        <w:rPr>
          <w:b/>
        </w:rPr>
        <w:t>Calcium Dependent Protein Kinases (CDPKs)</w:t>
      </w:r>
    </w:p>
    <w:p w:rsidR="00F746F4" w:rsidRPr="007758D0" w:rsidRDefault="00821471">
      <w:pPr>
        <w:rPr>
          <w:rFonts w:cstheme="minorHAnsi"/>
          <w:b/>
        </w:rPr>
      </w:pPr>
      <w:r w:rsidRPr="007758D0">
        <w:rPr>
          <w:b/>
        </w:rPr>
        <w:t xml:space="preserve">CDPK3 </w:t>
      </w:r>
      <w:r w:rsidR="007758D0" w:rsidRPr="007758D0">
        <w:rPr>
          <w:b/>
          <w:color w:val="000000"/>
        </w:rPr>
        <w:t xml:space="preserve">/ CPK6 </w:t>
      </w:r>
      <w:r w:rsidRPr="007758D0">
        <w:rPr>
          <w:rFonts w:cstheme="minorHAnsi"/>
          <w:b/>
        </w:rPr>
        <w:t xml:space="preserve">- </w:t>
      </w:r>
      <w:r w:rsidRPr="007758D0">
        <w:rPr>
          <w:rFonts w:cstheme="minorHAnsi"/>
          <w:b/>
          <w:color w:val="000000"/>
          <w:shd w:val="clear" w:color="auto" w:fill="FFFFFF"/>
        </w:rPr>
        <w:t>AT2G17290</w:t>
      </w:r>
    </w:p>
    <w:p w:rsidR="00821471" w:rsidRDefault="00821471"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GNSCRGSFKDKIYEGNHSRPEENSKSTTTTVSSVHSPTTDQDFSKQNTNPALVIPVKEPIMRRNVDNQSYYVLGHKTPNIRDLYTLSRKLGQGQFGTTYLCTDIATGVDYACKSISKRKLISKEDVEDVRREIQIMHHLAGHKNIVTIKGAYEDPLYVHIVMELCAGGELFDRIIHRGHYSERKAAELTKIIVGVVEACHSLGVMH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EN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FLLVNKDD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DFS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KAI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SVFFKP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GQIFKDVVG</w:t>
      </w:r>
      <w:r w:rsidRPr="00122E03">
        <w:rPr>
          <w:rStyle w:val="exonodd"/>
          <w:rFonts w:ascii="Courier New" w:hAnsi="Courier New" w:cs="Courier New"/>
          <w:b/>
          <w:i/>
          <w:color w:val="000000"/>
          <w:sz w:val="21"/>
          <w:szCs w:val="21"/>
          <w:u w:val="single"/>
          <w:shd w:val="clear" w:color="auto" w:fill="FFFFFF" w:themeFill="background1"/>
        </w:rPr>
        <w:t>SPY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YV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LLKHYGPEADVWTAGVILYILLSGVPPFWA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TQQGIFDAVLKGYIDFDTDPWPVISDSAKDLIRKMLCSSPSERLTAHEVL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RHPWICENGVAPDRALDPAVLSRLKQFSAMNKLKKMALK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IAESLSEEEIAGLRAMFEAMDTDNSGAITFDELKAGLRRYGSTLKDTEIRDLMEA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DVDNSGTIDYSEFIAATIHLNKLEREEHLVSAFQYFDKDGSGYITIDELQQSCIEHGMTDVFLEDIIKEVDQDN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DGRIDYEEFVAM</w:t>
      </w:r>
      <w:r w:rsidRPr="00821471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MQKGNAGVGRR</w:t>
      </w:r>
      <w:r w:rsidRPr="00821471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T</w:t>
      </w:r>
      <w:r w:rsidRPr="00821471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MKN</w:t>
      </w:r>
      <w:r w:rsidRPr="00821471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S</w:t>
      </w:r>
      <w:r w:rsidRPr="00821471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LNI</w:t>
      </w:r>
      <w:r w:rsidRPr="00821471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S</w:t>
      </w:r>
      <w:r w:rsidRPr="00821471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MRDV</w:t>
      </w:r>
    </w:p>
    <w:p w:rsidR="00F746F4" w:rsidRPr="007758D0" w:rsidRDefault="00F746F4">
      <w:pPr>
        <w:rPr>
          <w:b/>
        </w:rPr>
      </w:pPr>
      <w:r w:rsidRPr="00253B86">
        <w:rPr>
          <w:b/>
        </w:rPr>
        <w:t>C</w:t>
      </w:r>
      <w:r w:rsidR="00821471" w:rsidRPr="007758D0">
        <w:rPr>
          <w:b/>
        </w:rPr>
        <w:t>DPK6</w:t>
      </w:r>
      <w:r w:rsidR="007758D0" w:rsidRPr="007758D0">
        <w:rPr>
          <w:b/>
        </w:rPr>
        <w:t xml:space="preserve"> </w:t>
      </w:r>
      <w:r w:rsidR="007758D0" w:rsidRPr="007758D0">
        <w:rPr>
          <w:b/>
          <w:color w:val="000000"/>
        </w:rPr>
        <w:t>/ CPK3</w:t>
      </w:r>
      <w:r w:rsidR="00253B86" w:rsidRPr="007758D0">
        <w:rPr>
          <w:b/>
        </w:rPr>
        <w:t xml:space="preserve"> - </w:t>
      </w:r>
      <w:r w:rsidR="007758D0" w:rsidRPr="007758D0">
        <w:rPr>
          <w:b/>
          <w:color w:val="000000"/>
        </w:rPr>
        <w:t xml:space="preserve">AT4G23650 </w:t>
      </w:r>
    </w:p>
    <w:p w:rsidR="00F746F4" w:rsidRDefault="008F1520"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G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HRH</w:t>
      </w:r>
      <w:r w:rsidRPr="008F1520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SKSKSSDPPPS</w:t>
      </w:r>
      <w:r w:rsidRPr="008F1520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SSS</w:t>
      </w:r>
      <w:r w:rsidRPr="008F1520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SSSGNVVHHVKPA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G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ER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RGSSGSGTVGSSGSGTGGSRSTTSTQQNGRILGRPMEEVRRTYEFGRELGRGQFGVTYLVTHKETKQQVACKSIPTRRLVHKDDIEDVRREVQIMHHLSGHR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NIVDLKGAYEDRHSVNLIMELCEGGELFDRIISKGLYSERAAADLCRQMVMVVHSCHSMGVMH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EN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FLFLSKD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ENS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PLKAT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SVFFKP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GDKFKDL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VG</w:t>
      </w:r>
      <w:r w:rsidRPr="00122E03">
        <w:rPr>
          <w:rStyle w:val="exoneven"/>
          <w:rFonts w:ascii="Courier New" w:hAnsi="Courier New" w:cs="Courier New"/>
          <w:b/>
          <w:i/>
          <w:color w:val="000000"/>
          <w:sz w:val="21"/>
          <w:szCs w:val="21"/>
          <w:u w:val="single"/>
          <w:shd w:val="clear" w:color="auto" w:fill="FFFFFF" w:themeFill="background1"/>
        </w:rPr>
        <w:t>SAY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YV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LKRNYGPEADIWSAGVILYILLSGVPPFWG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NETGIFDAILQGQLDFSADPWPALSDGAKDLVRKMLKYDPKDRLTAAEVL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NHPWIREDGEASDKPLDNAVLSRMKQFRAMNKLKKMALK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IAENLSEEEIIGLKEMFKSLDTDNNGIVTLEELRTGLPKLGSKISEAEIRQLMEA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DMDGDGSIDYLEFISATMHMNRIEREDHLYTAFQFFDNDNSG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YITMEELELAMKKYNMGDDKSIKEIIAEVDTDR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DGKINYEEFVAMMKKGNPELVPNRRRM</w:t>
      </w:r>
    </w:p>
    <w:p w:rsidR="007758D0" w:rsidRPr="00253B86" w:rsidRDefault="007758D0" w:rsidP="007758D0">
      <w:pPr>
        <w:rPr>
          <w:b/>
        </w:rPr>
      </w:pPr>
      <w:r w:rsidRPr="00253B86">
        <w:rPr>
          <w:b/>
        </w:rPr>
        <w:t>C</w:t>
      </w:r>
      <w:r>
        <w:rPr>
          <w:b/>
        </w:rPr>
        <w:t>DPK</w:t>
      </w:r>
      <w:r w:rsidRPr="00253B86">
        <w:rPr>
          <w:b/>
        </w:rPr>
        <w:t xml:space="preserve">19 </w:t>
      </w:r>
      <w:r>
        <w:rPr>
          <w:b/>
        </w:rPr>
        <w:t>/ CPK8</w:t>
      </w:r>
      <w:r>
        <w:rPr>
          <w:b/>
        </w:rPr>
        <w:t xml:space="preserve"> </w:t>
      </w:r>
      <w:r w:rsidRPr="00253B86">
        <w:rPr>
          <w:b/>
        </w:rPr>
        <w:t>- AT5G19450</w:t>
      </w:r>
    </w:p>
    <w:p w:rsidR="00253B86" w:rsidRPr="007758D0" w:rsidRDefault="007758D0"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GNCCASPGSETGSKKGKPKIK</w:t>
      </w:r>
      <w:r w:rsidRPr="00F746F4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SNPF</w:t>
      </w:r>
      <w:r w:rsidRPr="008F1520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Y</w:t>
      </w:r>
      <w:r w:rsidRPr="00F746F4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SEAYTTNGSG</w:t>
      </w:r>
      <w:r w:rsidRPr="008F1520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D5DCEF"/>
        </w:rPr>
        <w:t>T</w:t>
      </w:r>
      <w:r w:rsidRPr="00F746F4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D5DCEF"/>
        </w:rPr>
        <w:t>GFK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SVLKDPTGHDI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SLMYDLGREVGRGEFGITYLCTDIKTGEKYACKSISKKKLRTAVDIEDVRREVEIMKHMPRHPNIVSLKDAFEDDDAVHIVMELCEGGELFDRIVARGHYTERAAAAVMKTILEVVQ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CHKHGVMH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EN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FLFANKK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ETS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ALKAI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SVFFKP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GEGFNEI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VG</w:t>
      </w:r>
      <w:r w:rsidRPr="00122E03">
        <w:rPr>
          <w:rStyle w:val="exoneven"/>
          <w:rFonts w:ascii="Courier New" w:hAnsi="Courier New" w:cs="Courier New"/>
          <w:b/>
          <w:i/>
          <w:color w:val="000000"/>
          <w:sz w:val="21"/>
          <w:szCs w:val="21"/>
          <w:u w:val="single"/>
          <w:shd w:val="clear" w:color="auto" w:fill="FFFFFF" w:themeFill="background1"/>
        </w:rPr>
        <w:t>SPY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YM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LRRNYGPEVDIWSAGVILYILLCGVPPFWA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TEQGVAQAIIRSVIDFKRDPWPRVSETAKDLVRKMLEPDPKKRLSAAQVL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HSWIQNAKKAPNVSLGETVKARLKQFSVMNKLKKRALR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IAEHLSVEEVAGIKEAFEMMDSKKTGKINLEELKFGLHKLGQQQIPDTDLQILMEA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DVDGDGTLNYGEFVAVSVHLKKMANDEHLHKAFSFFDQNQSDYIEIEELREALNDEVDTNSEEVVAAIMQDVDTDK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DGRISYEEFAAMMKAGTDWRKASRQYSRERFNSLSLKLMREGSLQLEGEN</w:t>
      </w:r>
    </w:p>
    <w:p w:rsidR="00122E03" w:rsidRDefault="00122E03">
      <w:pPr>
        <w:rPr>
          <w:b/>
        </w:rPr>
      </w:pPr>
    </w:p>
    <w:p w:rsidR="00F746F4" w:rsidRPr="00253B86" w:rsidRDefault="00F746F4">
      <w:pPr>
        <w:rPr>
          <w:b/>
        </w:rPr>
      </w:pPr>
      <w:r w:rsidRPr="00253B86">
        <w:rPr>
          <w:b/>
        </w:rPr>
        <w:lastRenderedPageBreak/>
        <w:t>C</w:t>
      </w:r>
      <w:r w:rsidR="00253B86" w:rsidRPr="00253B86">
        <w:rPr>
          <w:b/>
        </w:rPr>
        <w:t>DPK</w:t>
      </w:r>
      <w:r w:rsidRPr="00253B86">
        <w:rPr>
          <w:b/>
        </w:rPr>
        <w:t>-like</w:t>
      </w:r>
      <w:r w:rsidR="00253B86">
        <w:rPr>
          <w:b/>
        </w:rPr>
        <w:t xml:space="preserve"> - </w:t>
      </w:r>
      <w:r w:rsidR="007758D0" w:rsidRPr="007758D0">
        <w:rPr>
          <w:b/>
        </w:rPr>
        <w:t>AT1G49580</w:t>
      </w:r>
    </w:p>
    <w:p w:rsidR="00D75CAC" w:rsidRDefault="007758D0"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GGCTSKPSTSSGRPNPFAPGNDYPQIDDFAPDHPGKSPIPTPSAAK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A</w:t>
      </w:r>
      <w:r w:rsidRPr="00877E76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FFFFFF" w:themeFill="background1"/>
        </w:rPr>
        <w:t>S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PFFPFY</w:t>
      </w:r>
      <w:r w:rsidRPr="00877E76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FFFFFF" w:themeFill="background1"/>
        </w:rPr>
        <w:t>T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P</w:t>
      </w:r>
      <w:r w:rsidRPr="00877E76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FFFFFF" w:themeFill="background1"/>
        </w:rPr>
        <w:t>S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PAR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H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RRNKSRDVGGGGESK</w:t>
      </w:r>
      <w:r w:rsidRPr="007758D0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FFFFFF" w:themeFill="background1"/>
        </w:rPr>
        <w:t>S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LT</w:t>
      </w:r>
      <w:r w:rsidRPr="007758D0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shd w:val="clear" w:color="auto" w:fill="FFFFFF" w:themeFill="background1"/>
        </w:rPr>
        <w:t>S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shd w:val="clear" w:color="auto" w:fill="FFFFFF" w:themeFill="background1"/>
        </w:rPr>
        <w:t>TPLR</w:t>
      </w:r>
      <w:r w:rsidRPr="00877E76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QLRRAFHP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PSPAKHIRAALRRRKGKKEAALSGVTQLTTEVPQREEEEEVGLDKRFGFSKEFHSRVELGEEIGRGHFGYTCSAKFKKGELKGQVVAVKIIPKSK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TTAIAIEDVRREVKILQALSGHKNLVQFYDAFEDNANVYIAME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CEGGELLDRILAR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GGKYSENDAKPVIIQILNVVAFCHFQGVVH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E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N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FLYTSKE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ENS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QLKAI</w:t>
      </w:r>
      <w:r w:rsidRPr="007758D0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SDFVRP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DERLNDI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VG</w:t>
      </w:r>
      <w:r w:rsidRPr="00122E03">
        <w:rPr>
          <w:rStyle w:val="exonodd"/>
          <w:rFonts w:ascii="Courier New" w:hAnsi="Courier New" w:cs="Courier New"/>
          <w:b/>
          <w:i/>
          <w:color w:val="000000"/>
          <w:sz w:val="21"/>
          <w:szCs w:val="21"/>
          <w:u w:val="single"/>
          <w:shd w:val="clear" w:color="auto" w:fill="FFFFFF" w:themeFill="background1"/>
        </w:rPr>
        <w:t>SAY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YV</w:t>
      </w:r>
      <w:r w:rsidRPr="007758D0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LHRSYTTEADVWSIGVIAYILLCGSRPFWARTESGIFRAVLKADPSFDEPPWPFLSSDAKDFVKRLLFKDPRRRMSASQAL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HPWIRAYNTDMNIPFDILIFRQMKAYLRSSSLRKAALR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LSKTLIKDEILYLKTQFSLLAPNKDGLITMDTIRM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LASNATEAMKESRIPEFLAL</w:t>
      </w:r>
      <w:r w:rsidRPr="007758D0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NGLQYRGMDFEEFCAAAINVHQHESLDCWEQSIRHAYELFDKNGNRAIVIEELAS</w:t>
      </w:r>
      <w:r w:rsidRPr="007758D0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LGVGPSIPVHSVLHDWIRHTDGKLSFFGFVKLLHGVSVRASGKTTR</w:t>
      </w:r>
      <w:bookmarkStart w:id="0" w:name="_GoBack"/>
      <w:bookmarkEnd w:id="0"/>
    </w:p>
    <w:p w:rsidR="00122E03" w:rsidRDefault="00122E03"/>
    <w:p w:rsidR="000C5818" w:rsidRPr="00122E03" w:rsidRDefault="00122E03">
      <w:pPr>
        <w:rPr>
          <w:b/>
        </w:rPr>
      </w:pPr>
      <w:r w:rsidRPr="00122E03">
        <w:rPr>
          <w:b/>
        </w:rPr>
        <w:t>Mitogen Activate Protein Kinases (MPKs)</w:t>
      </w:r>
    </w:p>
    <w:p w:rsidR="000C5818" w:rsidRPr="00122E03" w:rsidRDefault="000C5818">
      <w:pPr>
        <w:rPr>
          <w:b/>
        </w:rPr>
      </w:pPr>
      <w:r w:rsidRPr="00122E03">
        <w:rPr>
          <w:b/>
        </w:rPr>
        <w:t>MPK4 - AT4G01370</w:t>
      </w:r>
    </w:p>
    <w:p w:rsidR="00D727EB" w:rsidRDefault="00D727EB" w:rsidP="00D727EB">
      <w:pPr>
        <w:shd w:val="clear" w:color="auto" w:fill="FFFFFF" w:themeFill="background1"/>
      </w:pP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SAESCFGSSGDQSSSKGVATHGGSYVQYNVYGNLFEVSRKYVPPLRPIGRGAYGIVC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ATNSETGEEVAIKKIGNAFDNIIDAKRTLREIKLLKHMDHEN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IAVKDIIKPPQRENFNDVYIVYELMDTDLHQIIRSNQPLTDDHCR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FFLYQLLRGLKYVHSANVLH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SN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LLNANCDLKLG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A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TKSETDFM</w:t>
      </w:r>
      <w:r w:rsidRPr="00122E03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T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E</w:t>
      </w:r>
      <w:r w:rsidRPr="00122E03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Y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VT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WYR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LLNCSEYTAAIDIWSVGCILGETMTREPLFPGKDYVHQLRLITE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IGSPDDSSLGFLRSDNARRYVRQLPQYPRQNFAARFPNMSAGAVDLLEKMLVFDPSRRIT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DEALCHPYLAPLHDINEEPVCVRPFNFDFEQPTLTEENIKELIYRETVKFNPQDSV</w:t>
      </w:r>
    </w:p>
    <w:p w:rsidR="006555E8" w:rsidRPr="00122E03" w:rsidRDefault="000C5818" w:rsidP="006555E8">
      <w:pPr>
        <w:rPr>
          <w:rFonts w:ascii="Calibri" w:eastAsia="Times New Roman" w:hAnsi="Calibri" w:cs="Calibri"/>
          <w:b/>
          <w:color w:val="000000"/>
        </w:rPr>
      </w:pPr>
      <w:r w:rsidRPr="00122E03">
        <w:rPr>
          <w:b/>
        </w:rPr>
        <w:t>MPK6</w:t>
      </w:r>
      <w:r w:rsidR="00D84F85" w:rsidRPr="00122E03">
        <w:rPr>
          <w:b/>
        </w:rPr>
        <w:t xml:space="preserve"> - AT2G43790</w:t>
      </w:r>
    </w:p>
    <w:p w:rsidR="000C5818" w:rsidRDefault="00D75CAC" w:rsidP="00D727EB">
      <w:pPr>
        <w:shd w:val="clear" w:color="auto" w:fill="FFFFFF" w:themeFill="background1"/>
      </w:pP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DGGSGQPAADTEMTEAPGGFPAAAPSPQMPGIENIPATLSHGGRFIQYNIFGNIFEVTAKYKPPIMPIGKGAYGIVC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SAMNSETNESVAIKKIANAFDNKIDAKRTLREIKLLRHMDHEN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VAIRDIIPPPLRNAFNDVYIAYELMDTDLHQIIRSNQALSEEHCQ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YFLYQILRGLKYIHSANVLH</w:t>
      </w:r>
      <w:r w:rsidRPr="00D727EB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SN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LLNANCDLKIC</w:t>
      </w:r>
      <w:r w:rsidRPr="00D727EB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AR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TSESDFM</w:t>
      </w:r>
      <w:r w:rsidRPr="00D727EB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T</w:t>
      </w:r>
      <w:r w:rsidRPr="00D727EB">
        <w:rPr>
          <w:rStyle w:val="exonodd"/>
          <w:rFonts w:ascii="Courier New" w:hAnsi="Courier New" w:cs="Courier New"/>
          <w:b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E</w:t>
      </w:r>
      <w:r w:rsidRPr="00D727EB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Y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VTR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WYR</w:t>
      </w:r>
      <w:r w:rsidRPr="00D727EB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LLNSSDYTAAIDVWSVGCIFMELMDRKPLFPGRDHVHQLRLLME</w:t>
      </w:r>
      <w:r w:rsidRPr="00D727EB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IGTPSEEELEFLNENAKRYIRQLPPYPRQSITDKFPTVHPLAIDLIEKMLTFDPRRRIT</w:t>
      </w:r>
      <w:r w:rsidRPr="00D727EB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LDALAHPYLNSLHDISDEPECTIPFNFDFENHALSEEQMKELIYREALAFNPEYQQ</w:t>
      </w:r>
    </w:p>
    <w:p w:rsidR="00122E03" w:rsidRPr="00122E03" w:rsidRDefault="000C5818">
      <w:pPr>
        <w:rPr>
          <w:b/>
        </w:rPr>
      </w:pPr>
      <w:r w:rsidRPr="00122E03">
        <w:rPr>
          <w:b/>
        </w:rPr>
        <w:t xml:space="preserve">MPK9 </w:t>
      </w:r>
      <w:r w:rsidR="00D84F85" w:rsidRPr="00122E03">
        <w:rPr>
          <w:b/>
        </w:rPr>
        <w:t xml:space="preserve">- AT3G18040 </w:t>
      </w:r>
    </w:p>
    <w:p w:rsidR="00122E03" w:rsidRDefault="00122E03"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DPHKK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VALETEFFTEYGEASRYQIQEVIGKGSYGVVASAIDTHSGEKVAIKKINDVFEHVSDATRILREIKLLRLLRHPDIVEIKHVMLPPSRREFRDIYVVFELMESDLHQVIKANDDLTPEHYQFFLYQLLRGLKFIHT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NVFH</w:t>
      </w:r>
      <w:r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</w:t>
      </w:r>
      <w:r w:rsidRPr="00122E03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LKPKN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ILANSDCKLKIC</w:t>
      </w:r>
      <w:r w:rsidRPr="00122E03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AR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SFNDAPSAIFW</w:t>
      </w:r>
      <w:r w:rsidRPr="00122E03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T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D</w:t>
      </w:r>
      <w:r w:rsidRPr="00122E03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Y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AT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WYR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CGSFFSK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YTPAIDIWSIGCIFAEMLTGKPLFPGKNVVHQLDIMTDLLGTPPPEAIA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RNEKARRYLGNMRRKPPVPFTHKFPHVDPLALRLLHRLLAFDPKDRPSAEE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LADPYFYGLANVDREPSTQPIPKLEFEFERRKITKEDVRELIYRE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LEYHPQMLQEYLRGGEQTSFMYPS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GVDRFKRQFAHLEENYGKGEKGSPLQRQHASLP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RVPAPKKENGSHNHDIENRSIASLVTTLESPPTSQHEGSDYRNGTSQTGYSARSLLKSASISASKCIGMKPRNKSE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YGESNNDTVDALSQKVAALHT</w:t>
      </w:r>
    </w:p>
    <w:p w:rsidR="00D84F85" w:rsidRPr="00122E03" w:rsidRDefault="000C5818" w:rsidP="00D84F85">
      <w:pPr>
        <w:rPr>
          <w:rFonts w:ascii="Calibri" w:eastAsia="Times New Roman" w:hAnsi="Calibri" w:cs="Calibri"/>
          <w:b/>
          <w:color w:val="000000"/>
        </w:rPr>
      </w:pPr>
      <w:r w:rsidRPr="00122E03">
        <w:rPr>
          <w:b/>
        </w:rPr>
        <w:t>MPK15</w:t>
      </w:r>
      <w:r w:rsidR="00D84F85" w:rsidRPr="00122E03">
        <w:rPr>
          <w:b/>
        </w:rPr>
        <w:t xml:space="preserve"> </w:t>
      </w:r>
      <w:r w:rsidR="00122E03" w:rsidRPr="00122E03">
        <w:rPr>
          <w:b/>
        </w:rPr>
        <w:t>- AT1G73670</w:t>
      </w:r>
    </w:p>
    <w:p w:rsidR="007B3640" w:rsidRDefault="00122E03" w:rsidP="00122E03"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MGGGGNLVDGVRRWLFFQRRPSSSSSSNNHDQIQNPPTVSNPNDDEDLKKLTDPSKLRQIKVQQRNHLPMEKK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GIPNAEFFTEYGEANRYQIQEVVGKGSYGVVGSAIDTHTGERVAIKKINDVFDHISDATRILREIKLLRLLLHPDVVEIKHIMLPPSRREFRDVYVVFELMESDLHQVIKANDDLTPEHHQFFLYQLLRGLKYVHA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NVFH</w:t>
      </w:r>
      <w:r w:rsidRPr="00122E03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RDLKPKN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ILANADCKLKIC</w:t>
      </w:r>
      <w:r w:rsidRPr="00122E03">
        <w:rPr>
          <w:rStyle w:val="exoneven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DFG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LAR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</w:t>
      </w:r>
      <w:r w:rsidRPr="00122E03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S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FNDAPTAIFW</w:t>
      </w:r>
      <w:r w:rsidRPr="00122E03">
        <w:rPr>
          <w:rStyle w:val="exoneven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T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D</w:t>
      </w:r>
      <w:r w:rsidRPr="00122E03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Y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VA</w:t>
      </w:r>
      <w:r w:rsidRPr="00122E03">
        <w:rPr>
          <w:rStyle w:val="exonodd"/>
          <w:rFonts w:ascii="Courier New" w:hAnsi="Courier New" w:cs="Courier New"/>
          <w:b/>
          <w:color w:val="FF0000"/>
          <w:sz w:val="21"/>
          <w:szCs w:val="21"/>
          <w:highlight w:val="yellow"/>
          <w:u w:val="single"/>
          <w:shd w:val="clear" w:color="auto" w:fill="FFFFFF" w:themeFill="background1"/>
        </w:rPr>
        <w:t>T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highlight w:val="yellow"/>
          <w:u w:val="single"/>
          <w:shd w:val="clear" w:color="auto" w:fill="FFFFFF" w:themeFill="background1"/>
        </w:rPr>
        <w:t>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u w:val="single"/>
          <w:shd w:val="clear" w:color="auto" w:fill="FFFFFF" w:themeFill="background1"/>
        </w:rPr>
        <w:t>WYR</w:t>
      </w:r>
      <w:r w:rsidRPr="00122E03">
        <w:rPr>
          <w:rStyle w:val="exonodd"/>
          <w:rFonts w:ascii="Courier New" w:hAnsi="Courier New" w:cs="Courier New"/>
          <w:b/>
          <w:color w:val="000000"/>
          <w:sz w:val="21"/>
          <w:szCs w:val="21"/>
          <w:u w:val="single"/>
          <w:shd w:val="clear" w:color="auto" w:fill="FFFFFF" w:themeFill="background1"/>
        </w:rPr>
        <w:t>APE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LCGSFFSK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YTPAIDIWSVGCIFAEMLLGKPLFPGKNVVHQLDIMTDFLGTPPPEAISK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RNDKARRYLGNMRKKQPVPFSKKFPKADPSALRLLERLIAFDPKDRPSAEE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ALADPYFNGLSSKVREPSTQPISKLEFEFERKKLTKDDIRELIYRE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ILEYHPQMLEEYLRGGNQLSFMYP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lastRenderedPageBreak/>
        <w:t>S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GVDRFRRQFAHLEENQGPGGRSNALQRQHASLPR</w:t>
      </w:r>
      <w:r w:rsidRPr="00122E03">
        <w:rPr>
          <w:rStyle w:val="exonodd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ERVPASKNETVEERSNDIERRTTAAVASTLDSPKASQQAEGTENGGGGGYSARNLMKSSSISGSKCIGVQSKTNIE</w:t>
      </w:r>
      <w:r w:rsidRPr="00122E03">
        <w:rPr>
          <w:rStyle w:val="exoneven"/>
          <w:rFonts w:ascii="Courier New" w:hAnsi="Courier New" w:cs="Courier New"/>
          <w:color w:val="000000"/>
          <w:sz w:val="21"/>
          <w:szCs w:val="21"/>
          <w:shd w:val="clear" w:color="auto" w:fill="FFFFFF" w:themeFill="background1"/>
        </w:rPr>
        <w:t>DSIVEEQDETVAVKVASLHNS</w:t>
      </w:r>
    </w:p>
    <w:sectPr w:rsidR="007B3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6F4"/>
    <w:rsid w:val="000C5818"/>
    <w:rsid w:val="00122E03"/>
    <w:rsid w:val="00253B86"/>
    <w:rsid w:val="006555E8"/>
    <w:rsid w:val="006F6CB3"/>
    <w:rsid w:val="007758D0"/>
    <w:rsid w:val="007B3640"/>
    <w:rsid w:val="00821471"/>
    <w:rsid w:val="00877E76"/>
    <w:rsid w:val="008F1520"/>
    <w:rsid w:val="00A758C6"/>
    <w:rsid w:val="00D727EB"/>
    <w:rsid w:val="00D75CAC"/>
    <w:rsid w:val="00D84F85"/>
    <w:rsid w:val="00F7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863F3"/>
  <w15:chartTrackingRefBased/>
  <w15:docId w15:val="{2FDE97FA-7AC5-4256-8334-A8A5F59B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F746F4"/>
  </w:style>
  <w:style w:type="character" w:customStyle="1" w:styleId="exonodd">
    <w:name w:val="exonodd"/>
    <w:basedOn w:val="DefaultParagraphFont"/>
    <w:rsid w:val="00F74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2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4-17T05:52:00Z</dcterms:created>
  <dcterms:modified xsi:type="dcterms:W3CDTF">2020-04-17T05:52:00Z</dcterms:modified>
</cp:coreProperties>
</file>